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0"/>
        </w:rPr>
        <w:t>S2 Table.  Urinary and plasma PGE2 (PGEM) levels of individual subjects.</w:t>
      </w:r>
    </w:p>
    <w:tbl>
      <w:tblPr>
        <w:tblW w:w="515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"/>
        <w:gridCol w:w="814"/>
        <w:gridCol w:w="814"/>
        <w:gridCol w:w="648"/>
        <w:gridCol w:w="847"/>
        <w:gridCol w:w="847"/>
        <w:gridCol w:w="847"/>
        <w:gridCol w:w="842"/>
        <w:gridCol w:w="847"/>
        <w:gridCol w:w="1116"/>
      </w:tblGrid>
      <w:tr>
        <w:trPr>
          <w:tblHeader w:val="true"/>
          <w:trHeight w:val="23" w:hRule="atLeast"/>
        </w:trPr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Patient NO.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roup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ender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Ag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y)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Urinary PGE2</w:t>
            </w:r>
            <w:r>
              <w:rPr>
                <w:b/>
              </w:rPr>
              <w:t xml:space="preserve"> (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g/mL</w:t>
            </w:r>
            <w:r>
              <w:rPr>
                <w:b/>
              </w:rPr>
              <w:t>)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Urinary PGEM (ng/mL)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lasma PGEM (pg/mL)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erum K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mol/L)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erum  Mg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 xml:space="preserve">2+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(</w:t>
            </w:r>
            <w:r>
              <w:rPr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ol/L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24h Urine K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 (mmol/d)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71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91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500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.1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29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37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83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.4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28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5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80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1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06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2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12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1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36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23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365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.4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74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7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013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5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4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25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4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67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06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73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.1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5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60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27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0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1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7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3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68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9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1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1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4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65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.72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1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46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93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9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1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11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09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17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8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1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8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5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03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2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1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14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19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7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.4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1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2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09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35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.3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1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07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7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71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9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1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87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27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7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6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1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21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2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08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.8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C2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0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46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6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90</w:t>
            </w:r>
          </w:p>
        </w:tc>
      </w:tr>
      <w:tr>
        <w:trPr>
          <w:trHeight w:val="312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656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.36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90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5.96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140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8.24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92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.2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69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.7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327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.83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28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71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4.63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03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20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98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1.93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65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7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.727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1.39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69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96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125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.4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80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91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.396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.64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8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46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3.93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2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5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431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.22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4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57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403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6.16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54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99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.304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.64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1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98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612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2.0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5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3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404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5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27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7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523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.37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90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37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441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.20</w:t>
            </w:r>
          </w:p>
        </w:tc>
      </w:tr>
      <w:tr>
        <w:trPr>
          <w:trHeight w:val="23" w:hRule="atLeast"/>
        </w:trPr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4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09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05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48</w:t>
            </w:r>
          </w:p>
        </w:tc>
      </w:tr>
      <w:tr>
        <w:trPr>
          <w:trHeight w:val="23" w:hRule="atLeast"/>
        </w:trPr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72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68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7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.52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4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21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.589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.0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0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77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84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7.65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03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13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.102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.42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07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92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380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.72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.018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4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186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.95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632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92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124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0.8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09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77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6.0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08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60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4.9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74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58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.576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55.6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89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68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.404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6.8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1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12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482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.66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96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56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965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.92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60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44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49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4.4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17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79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76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3.38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44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78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79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6.60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89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49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83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.52</w:t>
            </w:r>
          </w:p>
        </w:tc>
      </w:tr>
      <w:tr>
        <w:trPr>
          <w:trHeight w:val="23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229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046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.70</w:t>
            </w:r>
          </w:p>
        </w:tc>
      </w:tr>
      <w:tr>
        <w:trPr>
          <w:trHeight w:val="23" w:hRule="atLeast"/>
        </w:trPr>
        <w:tc>
          <w:tcPr>
            <w:tcW w:w="8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186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595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bbreviations: M: male; F: female; HC: healthy controls; GS: Gitelman syndrome; PGE2: prostaglandin E2; PGEM: prostaglandin E2 metabolite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5T16:16:00Z</dcterms:created>
  <dc:creator>DELL</dc:creator>
  <dc:description/>
  <cp:keywords/>
  <dc:language>en-US</dc:language>
  <cp:lastModifiedBy>PXY</cp:lastModifiedBy>
  <dcterms:modified xsi:type="dcterms:W3CDTF">2017-06-25T16:17:00Z</dcterms:modified>
  <cp:revision>3</cp:revision>
  <dc:subject/>
  <dc:title/>
</cp:coreProperties>
</file>